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3C1D8" w14:textId="3B502D72" w:rsidR="00714623" w:rsidRPr="00A72F4F" w:rsidRDefault="00714623" w:rsidP="00FD5A55">
      <w:pPr>
        <w:rPr>
          <w:rFonts w:ascii="Times New Roman" w:hAnsi="Times New Roman"/>
          <w:noProof/>
          <w:szCs w:val="21"/>
        </w:rPr>
      </w:pPr>
      <w:r>
        <w:rPr>
          <w:noProof/>
        </w:rPr>
        <w:drawing>
          <wp:inline distT="0" distB="0" distL="0" distR="0" wp14:anchorId="0DEC4E2D" wp14:editId="3D7FCD12">
            <wp:extent cx="6156960" cy="4171091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754" cy="4175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124AC" w14:textId="77777777" w:rsidR="00FD5A55" w:rsidRPr="001E4EF7" w:rsidRDefault="00FD5A55" w:rsidP="00FD5A55">
      <w:pPr>
        <w:rPr>
          <w:rFonts w:ascii="Times New Roman" w:hAnsi="Times New Roman"/>
        </w:rPr>
      </w:pPr>
      <w:bookmarkStart w:id="0" w:name="_Hlk83478725"/>
      <w:r w:rsidRPr="00544DF8">
        <w:rPr>
          <w:rFonts w:ascii="Times New Roman" w:hAnsi="Times New Roman"/>
          <w:b/>
          <w:bCs/>
        </w:rPr>
        <w:t>Additional file</w:t>
      </w:r>
      <w:r>
        <w:rPr>
          <w:rFonts w:ascii="Times New Roman" w:hAnsi="Times New Roman"/>
          <w:b/>
          <w:bCs/>
        </w:rPr>
        <w:t xml:space="preserve"> 2 </w:t>
      </w:r>
      <w:r w:rsidRPr="0042428A">
        <w:rPr>
          <w:rFonts w:ascii="Times New Roman" w:hAnsi="Times New Roman"/>
        </w:rPr>
        <w:t>Number of genetic transmission clusters and links, as a function of the TN93 distance threshold.</w:t>
      </w:r>
      <w:r>
        <w:rPr>
          <w:rFonts w:ascii="Times New Roman" w:hAnsi="Times New Roman"/>
        </w:rPr>
        <w:t xml:space="preserve"> (</w:t>
      </w:r>
      <w:r w:rsidRPr="0042428A">
        <w:rPr>
          <w:rFonts w:ascii="Times New Roman" w:hAnsi="Times New Roman"/>
        </w:rPr>
        <w:t>The epidemiologically plausible range of thresholds between 0.45% and 0.75% substitutions is highlighted in gray.</w:t>
      </w:r>
      <w:r>
        <w:rPr>
          <w:rFonts w:ascii="Times New Roman" w:hAnsi="Times New Roman"/>
        </w:rPr>
        <w:t>)</w:t>
      </w:r>
    </w:p>
    <w:bookmarkEnd w:id="0"/>
    <w:p w14:paraId="7CD94C2D" w14:textId="77777777" w:rsidR="0042428A" w:rsidRPr="0042428A" w:rsidRDefault="0042428A" w:rsidP="004522A3">
      <w:pPr>
        <w:rPr>
          <w:rFonts w:ascii="Times New Roman" w:hAnsi="Times New Roman"/>
          <w:noProof/>
          <w:szCs w:val="21"/>
        </w:rPr>
      </w:pPr>
    </w:p>
    <w:sectPr w:rsidR="0042428A" w:rsidRPr="0042428A" w:rsidSect="008D7C73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54CA2" w14:textId="77777777" w:rsidR="00543194" w:rsidRDefault="00543194" w:rsidP="00E716EE">
      <w:r>
        <w:separator/>
      </w:r>
    </w:p>
  </w:endnote>
  <w:endnote w:type="continuationSeparator" w:id="0">
    <w:p w14:paraId="2924E027" w14:textId="77777777" w:rsidR="00543194" w:rsidRDefault="00543194" w:rsidP="00E71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41349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147BF67" w14:textId="293E3A73" w:rsidR="00D14F8C" w:rsidRPr="00C66B6D" w:rsidRDefault="00D14F8C" w:rsidP="00C66B6D">
        <w:pPr>
          <w:pStyle w:val="a5"/>
          <w:jc w:val="right"/>
          <w:rPr>
            <w:rFonts w:ascii="Times New Roman" w:hAnsi="Times New Roman" w:cs="Times New Roman"/>
          </w:rPr>
        </w:pPr>
        <w:r w:rsidRPr="00C66B6D">
          <w:rPr>
            <w:rFonts w:ascii="Times New Roman" w:hAnsi="Times New Roman" w:cs="Times New Roman"/>
          </w:rPr>
          <w:fldChar w:fldCharType="begin"/>
        </w:r>
        <w:r w:rsidRPr="00C66B6D">
          <w:rPr>
            <w:rFonts w:ascii="Times New Roman" w:hAnsi="Times New Roman" w:cs="Times New Roman"/>
          </w:rPr>
          <w:instrText>PAGE   \* MERGEFORMAT</w:instrText>
        </w:r>
        <w:r w:rsidRPr="00C66B6D">
          <w:rPr>
            <w:rFonts w:ascii="Times New Roman" w:hAnsi="Times New Roman" w:cs="Times New Roman"/>
          </w:rPr>
          <w:fldChar w:fldCharType="separate"/>
        </w:r>
        <w:r w:rsidR="004D36B3" w:rsidRPr="004D36B3">
          <w:rPr>
            <w:rFonts w:ascii="Times New Roman" w:hAnsi="Times New Roman" w:cs="Times New Roman"/>
            <w:noProof/>
            <w:lang w:val="zh-CN"/>
          </w:rPr>
          <w:t>1</w:t>
        </w:r>
        <w:r w:rsidRPr="00C66B6D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03802" w14:textId="77777777" w:rsidR="00543194" w:rsidRDefault="00543194" w:rsidP="00E716EE">
      <w:r>
        <w:separator/>
      </w:r>
    </w:p>
  </w:footnote>
  <w:footnote w:type="continuationSeparator" w:id="0">
    <w:p w14:paraId="2DE43238" w14:textId="77777777" w:rsidR="00543194" w:rsidRDefault="00543194" w:rsidP="00E71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6965"/>
    <w:rsid w:val="000B568C"/>
    <w:rsid w:val="000C4074"/>
    <w:rsid w:val="000C4593"/>
    <w:rsid w:val="000E50F0"/>
    <w:rsid w:val="000F0A35"/>
    <w:rsid w:val="00145B07"/>
    <w:rsid w:val="0015111B"/>
    <w:rsid w:val="00182C6F"/>
    <w:rsid w:val="001E2C04"/>
    <w:rsid w:val="00242F71"/>
    <w:rsid w:val="00245625"/>
    <w:rsid w:val="00280780"/>
    <w:rsid w:val="002B43D9"/>
    <w:rsid w:val="002C0EBB"/>
    <w:rsid w:val="002D2517"/>
    <w:rsid w:val="002E225F"/>
    <w:rsid w:val="00330A8A"/>
    <w:rsid w:val="00354132"/>
    <w:rsid w:val="00376965"/>
    <w:rsid w:val="003B0CC2"/>
    <w:rsid w:val="003D351A"/>
    <w:rsid w:val="003E3AAA"/>
    <w:rsid w:val="0041003A"/>
    <w:rsid w:val="004117F0"/>
    <w:rsid w:val="0042428A"/>
    <w:rsid w:val="00445416"/>
    <w:rsid w:val="004522A3"/>
    <w:rsid w:val="004D36B3"/>
    <w:rsid w:val="004F2D32"/>
    <w:rsid w:val="00526D91"/>
    <w:rsid w:val="00542F9F"/>
    <w:rsid w:val="00543194"/>
    <w:rsid w:val="00544DF8"/>
    <w:rsid w:val="0056556C"/>
    <w:rsid w:val="00592A9B"/>
    <w:rsid w:val="005D4A0C"/>
    <w:rsid w:val="005E60AE"/>
    <w:rsid w:val="00610FF0"/>
    <w:rsid w:val="00696CD9"/>
    <w:rsid w:val="006D50D9"/>
    <w:rsid w:val="00714623"/>
    <w:rsid w:val="00726E7D"/>
    <w:rsid w:val="007550A6"/>
    <w:rsid w:val="007A3D2B"/>
    <w:rsid w:val="007B6283"/>
    <w:rsid w:val="00805B72"/>
    <w:rsid w:val="00806DAF"/>
    <w:rsid w:val="0085581B"/>
    <w:rsid w:val="00856406"/>
    <w:rsid w:val="008B7D7E"/>
    <w:rsid w:val="008D7C73"/>
    <w:rsid w:val="008E12DE"/>
    <w:rsid w:val="00903E5A"/>
    <w:rsid w:val="00940006"/>
    <w:rsid w:val="009A24AF"/>
    <w:rsid w:val="009D79B7"/>
    <w:rsid w:val="00A21BC1"/>
    <w:rsid w:val="00A72F4F"/>
    <w:rsid w:val="00A7693E"/>
    <w:rsid w:val="00A86487"/>
    <w:rsid w:val="00AF4EFB"/>
    <w:rsid w:val="00B30B4A"/>
    <w:rsid w:val="00B537C4"/>
    <w:rsid w:val="00B742B7"/>
    <w:rsid w:val="00B85ECF"/>
    <w:rsid w:val="00BA5A24"/>
    <w:rsid w:val="00BD5D11"/>
    <w:rsid w:val="00BE5EC9"/>
    <w:rsid w:val="00C2686C"/>
    <w:rsid w:val="00C37C12"/>
    <w:rsid w:val="00C6455B"/>
    <w:rsid w:val="00C66B6D"/>
    <w:rsid w:val="00CF5621"/>
    <w:rsid w:val="00D134AD"/>
    <w:rsid w:val="00D14F8C"/>
    <w:rsid w:val="00D16F26"/>
    <w:rsid w:val="00D566F8"/>
    <w:rsid w:val="00D60512"/>
    <w:rsid w:val="00D61163"/>
    <w:rsid w:val="00D73B13"/>
    <w:rsid w:val="00D80F5C"/>
    <w:rsid w:val="00DA4417"/>
    <w:rsid w:val="00DB0367"/>
    <w:rsid w:val="00DB0C06"/>
    <w:rsid w:val="00DB111B"/>
    <w:rsid w:val="00E42659"/>
    <w:rsid w:val="00E47AB1"/>
    <w:rsid w:val="00E716EE"/>
    <w:rsid w:val="00E9124A"/>
    <w:rsid w:val="00E91D23"/>
    <w:rsid w:val="00EB0E8D"/>
    <w:rsid w:val="00EC09F2"/>
    <w:rsid w:val="00EE2E26"/>
    <w:rsid w:val="00EF461E"/>
    <w:rsid w:val="00F02CD2"/>
    <w:rsid w:val="00F82466"/>
    <w:rsid w:val="00FD5A55"/>
    <w:rsid w:val="00FD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7D903"/>
  <w15:docId w15:val="{7036EB24-710B-4C1E-8664-36B27A88E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6E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1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16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16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16EE"/>
    <w:rPr>
      <w:sz w:val="18"/>
      <w:szCs w:val="18"/>
    </w:rPr>
  </w:style>
  <w:style w:type="table" w:styleId="a7">
    <w:name w:val="Table Grid"/>
    <w:basedOn w:val="a1"/>
    <w:uiPriority w:val="39"/>
    <w:rsid w:val="00E716EE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05B7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05B72"/>
    <w:rPr>
      <w:rFonts w:ascii="Calibri" w:eastAsia="宋体" w:hAnsi="Calibri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05B7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05B7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05B72"/>
    <w:rPr>
      <w:rFonts w:ascii="Calibri" w:eastAsia="宋体" w:hAnsi="Calibri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05B7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05B72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BD1B0C-B178-435C-9866-82A50C0AC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aoshan</dc:creator>
  <cp:keywords/>
  <dc:description/>
  <cp:lastModifiedBy>xu xiaoshan</cp:lastModifiedBy>
  <cp:revision>27</cp:revision>
  <dcterms:created xsi:type="dcterms:W3CDTF">2021-03-07T10:11:00Z</dcterms:created>
  <dcterms:modified xsi:type="dcterms:W3CDTF">2021-10-23T06:09:00Z</dcterms:modified>
</cp:coreProperties>
</file>